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03FD6" w14:textId="690AAAEE" w:rsidR="00E53BD5" w:rsidRPr="004C5C47" w:rsidRDefault="00E53BD5" w:rsidP="00E53BD5">
      <w:pPr>
        <w:pStyle w:val="title1"/>
      </w:pPr>
      <w:r w:rsidRPr="004C5C47">
        <w:t>Supporting Materials</w:t>
      </w:r>
      <w:r>
        <w:t>- 1</w:t>
      </w:r>
      <w:bookmarkStart w:id="0" w:name="_GoBack"/>
      <w:bookmarkEnd w:id="0"/>
    </w:p>
    <w:p w14:paraId="45DD3893" w14:textId="77777777" w:rsidR="00E53BD5" w:rsidRDefault="00E53BD5">
      <w:pPr>
        <w:rPr>
          <w:rFonts w:ascii="Times New Roman" w:hAnsi="Times New Roman" w:cs="Times New Roman"/>
          <w:b/>
        </w:rPr>
      </w:pPr>
    </w:p>
    <w:p w14:paraId="5ED00E95" w14:textId="0AF547FB" w:rsidR="005A5419" w:rsidRDefault="00A17C3E">
      <w:r w:rsidRPr="00421C68">
        <w:rPr>
          <w:rFonts w:ascii="Times New Roman" w:hAnsi="Times New Roman" w:cs="Times New Roman"/>
          <w:b/>
        </w:rPr>
        <w:t>Table S1. Detailed clinical characteristics of cases recruited in the cohort of NKG2D expression evaluation.</w:t>
      </w:r>
    </w:p>
    <w:tbl>
      <w:tblPr>
        <w:tblpPr w:leftFromText="142" w:rightFromText="142" w:vertAnchor="page" w:horzAnchor="page" w:tblpX="1921" w:tblpY="370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8"/>
        <w:gridCol w:w="728"/>
        <w:gridCol w:w="727"/>
        <w:gridCol w:w="728"/>
        <w:gridCol w:w="745"/>
        <w:gridCol w:w="729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847"/>
        <w:gridCol w:w="820"/>
        <w:gridCol w:w="730"/>
      </w:tblGrid>
      <w:tr w:rsidR="005A5419" w:rsidRPr="00A55EE2" w14:paraId="2CAE75BF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116E529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umber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6621C67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Gender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CE87257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Age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C771BB1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HCV genotype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06E35F6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HCV-RNA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F18DDFB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T-Bil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08C831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Albumin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F4C9C1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WBC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ECD5AC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ALT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CDD1F7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AL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AFCF08F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GGTP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4A57325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Platelet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3F1A13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type 4 COL7s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D81741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HbA1c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A00F5F9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T-CHO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E937BC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KG2D exp CD56+CD3+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0BFED1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KG2D exp CD56+CD3-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3B5166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KG2D exp CD8+ T cell</w:t>
            </w:r>
          </w:p>
        </w:tc>
      </w:tr>
      <w:tr w:rsidR="005A5419" w:rsidRPr="00A55EE2" w14:paraId="4203F8C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BE7E30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9FC3C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CB69C4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974F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BE021D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7DEF7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57BBD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CCD4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FD7C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96DD6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B9B3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160D3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B06434F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51145B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8694B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03158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5DC3F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A33D8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7</w:t>
            </w:r>
          </w:p>
        </w:tc>
      </w:tr>
      <w:tr w:rsidR="005A5419" w:rsidRPr="00A55EE2" w14:paraId="54705F1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D6B3F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661E39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46471A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C6888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143D49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3E79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1C4E7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EA17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A369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0144A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B29D7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4FDB4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9C5F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08A5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C18D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8508B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F522E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4A176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32</w:t>
            </w:r>
          </w:p>
        </w:tc>
      </w:tr>
      <w:tr w:rsidR="005A5419" w:rsidRPr="00A55EE2" w14:paraId="1BF5A00E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5FD210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AE8759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2F4D5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5BE34B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CFA173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15A84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9B3B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47C05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AAFE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EEC1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7232A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0DD2F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63EE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CA45F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EAD9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CB5CC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6F7DB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0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357C7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41</w:t>
            </w:r>
          </w:p>
        </w:tc>
      </w:tr>
      <w:tr w:rsidR="005A5419" w:rsidRPr="00A55EE2" w14:paraId="18D4A8B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909E7F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C15C9D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AEE5E9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5B03E0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5490ED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ECAA4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24C2E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56E0D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9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FCF47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3B814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DC3B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E0468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0FF38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1671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FF35D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C04E3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284A1A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9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39E36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99</w:t>
            </w:r>
          </w:p>
        </w:tc>
      </w:tr>
      <w:tr w:rsidR="005A5419" w:rsidRPr="00A55EE2" w14:paraId="7E59503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158B82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39DF4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BEA85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4DFCD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8EA4E2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FC5EE6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5818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B93E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98330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3EA03E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A3D05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7D62C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42D10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59822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E3347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607D5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B550B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3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E65BB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9</w:t>
            </w:r>
          </w:p>
        </w:tc>
      </w:tr>
      <w:tr w:rsidR="005A5419" w:rsidRPr="00A55EE2" w14:paraId="50637833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367855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572D3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12DF22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AB079C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F3D4B9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D89E0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822FD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671AE8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4275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B58D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6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026DD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3CEB7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21C83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0B92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0960E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D794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7AF5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289ED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49</w:t>
            </w:r>
          </w:p>
        </w:tc>
      </w:tr>
      <w:tr w:rsidR="005A5419" w:rsidRPr="00A55EE2" w14:paraId="46ED5615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307164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1EF05F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C418C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2F7CB3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73C8C1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8D66F1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71D74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5C583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8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0B03F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8A44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6358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4577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05E15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A25B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9D7E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FD04E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5B27D1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0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76C84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04</w:t>
            </w:r>
          </w:p>
        </w:tc>
      </w:tr>
      <w:tr w:rsidR="005A5419" w:rsidRPr="00A55EE2" w14:paraId="2B96AA7C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A0C2F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093CDC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14B1FF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A172A0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5B4A8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EB16C2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8DECD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C4503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474DB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7C39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C021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E2CDF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03D45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F6118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70C497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D6BC5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7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904CA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8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DA3E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05</w:t>
            </w:r>
          </w:p>
        </w:tc>
      </w:tr>
      <w:tr w:rsidR="005A5419" w:rsidRPr="00A55EE2" w14:paraId="700E19FD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E171B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7938A7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2344A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B277F0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542265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5C57A7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F7530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386D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9D2CD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3589E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F91E3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090B0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F81C3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5EAD8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33646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69F161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1F28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9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4F6C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95</w:t>
            </w:r>
          </w:p>
        </w:tc>
      </w:tr>
      <w:tr w:rsidR="005A5419" w:rsidRPr="00A55EE2" w14:paraId="1C2212BD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807F0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3A2466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749A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B69C7A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41C33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8ED781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2523F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E155C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A4A31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115D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2EA88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0458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CAB4A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8108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40C7B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93A79D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6210F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4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30B87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39</w:t>
            </w:r>
          </w:p>
        </w:tc>
      </w:tr>
      <w:tr w:rsidR="005A5419" w:rsidRPr="00A55EE2" w14:paraId="53BA3E7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2359E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E00E83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3D8E8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36BFA3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06A624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C48F90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87A84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4FF1A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F76F1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6E694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C9960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8E08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DF5A7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9D56B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13EC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F7694C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6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364FF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A771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6</w:t>
            </w:r>
          </w:p>
        </w:tc>
      </w:tr>
      <w:tr w:rsidR="005A5419" w:rsidRPr="00A55EE2" w14:paraId="037711A3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AFB954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09A9F2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6D89D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F2399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3BD162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08E2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E79D5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8B672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00E92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FD80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4691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139905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8629FFD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A06C9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731E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654F9E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0504C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960CD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05</w:t>
            </w:r>
          </w:p>
        </w:tc>
      </w:tr>
      <w:tr w:rsidR="005A5419" w:rsidRPr="00A55EE2" w14:paraId="266D18C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9EC4DE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975F09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9B778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344F8A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804795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AEA69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39C5F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6D4F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7D356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7782C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1E18AA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91DC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B58F5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48B16D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CBA4F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484C06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9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D5B7A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F3A7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1</w:t>
            </w:r>
          </w:p>
        </w:tc>
      </w:tr>
      <w:tr w:rsidR="005A5419" w:rsidRPr="00A55EE2" w14:paraId="4FA63F3B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25BCD1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lastRenderedPageBreak/>
              <w:t>1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6D742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B2861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74427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CABB49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23ABD2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78180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3F871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9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2F159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5C02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CDF9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1E212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F851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4D7F9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238B9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AFA06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A9B39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9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5B5A5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2</w:t>
            </w:r>
          </w:p>
        </w:tc>
      </w:tr>
      <w:tr w:rsidR="005A5419" w:rsidRPr="00A55EE2" w14:paraId="7E63ADB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7D4A30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37F59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79E224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896891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215015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AE1D2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434BC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C001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1747C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2A67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DA25C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E75F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471A5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CA9D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044BE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9E1E4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04B9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7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4C910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82</w:t>
            </w:r>
          </w:p>
        </w:tc>
      </w:tr>
      <w:tr w:rsidR="005A5419" w:rsidRPr="00A55EE2" w14:paraId="0C7115AE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10C94C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AB593C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2F222B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E2990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B87516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14BD09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8DEC5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B0F4B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A8D6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499EF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63EFA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ED9A8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4F1E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63BA5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F0F9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A503F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9594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6F3C8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62</w:t>
            </w:r>
          </w:p>
        </w:tc>
      </w:tr>
      <w:tr w:rsidR="005A5419" w:rsidRPr="00A55EE2" w14:paraId="46C0E3DA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9596E9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F410B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C31F40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6A94B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AD72B5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BA63E5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B236A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E723C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C540F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E3F15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AEDE9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9E190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33EB8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3DF71C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1CFA6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8BECE6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00495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0A49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56</w:t>
            </w:r>
          </w:p>
        </w:tc>
      </w:tr>
      <w:tr w:rsidR="005A5419" w:rsidRPr="00A55EE2" w14:paraId="6155E8CB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0F1F4F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D5083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C2333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933BCB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0DB9C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0A54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B4A669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4F22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E67D1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59A86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9D86F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34EFFD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B942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6487E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26BB4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6EBFFB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BDF6A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AC697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3</w:t>
            </w:r>
          </w:p>
        </w:tc>
      </w:tr>
      <w:tr w:rsidR="005A5419" w:rsidRPr="00A55EE2" w14:paraId="008881BD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7D09E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955885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5BB34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5F90C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E6ADB7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471792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41DE2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9F46A3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9B96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BFBA3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CAA4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2564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A0692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EDA5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50527E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D7EE8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E7952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5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52C62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2</w:t>
            </w:r>
          </w:p>
        </w:tc>
      </w:tr>
      <w:tr w:rsidR="005A5419" w:rsidRPr="00A55EE2" w14:paraId="04AA735E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FE5F2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39A8C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1165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56519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28C76E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1BA911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5D5E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07B5C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D458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5C801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AB6FE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F1314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AFB953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98D3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FB56D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23FA5B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C614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0D98C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6</w:t>
            </w:r>
          </w:p>
        </w:tc>
      </w:tr>
      <w:tr w:rsidR="005A5419" w:rsidRPr="00A55EE2" w14:paraId="73D6B26D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A18A0A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DD8401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C20BF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F501A1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F06CA4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8B47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36A8C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F661F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1938F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AC303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CC2231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CA02C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D94DD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8CA1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2FB2D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7EDB27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E41B1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F0A42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34</w:t>
            </w:r>
          </w:p>
        </w:tc>
      </w:tr>
      <w:tr w:rsidR="005A5419" w:rsidRPr="00A55EE2" w14:paraId="7D6C3606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E87F14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03F865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0105E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F16052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AD0BA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499552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65A21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B08717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9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F6FBD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2928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F9E6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0CD91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F1860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B05EC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3047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945A28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77E5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6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A030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3</w:t>
            </w:r>
          </w:p>
        </w:tc>
      </w:tr>
      <w:tr w:rsidR="005A5419" w:rsidRPr="00A55EE2" w14:paraId="2FC01606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B61870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78510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E611B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3432C6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30AE30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B4503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7561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186C0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F67A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D5C8B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81AA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8865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B3598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7F63EC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29053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7B9D6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6551A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FA0C8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2</w:t>
            </w:r>
          </w:p>
        </w:tc>
      </w:tr>
      <w:tr w:rsidR="005A5419" w:rsidRPr="00A55EE2" w14:paraId="70A47223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719C2B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50AF5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C637EF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00B765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2C7DD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99530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12A7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B8A0C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FC93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B2E7C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73383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40EE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9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1CA1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6C5336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C122C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60C05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BF36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6A059D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43</w:t>
            </w:r>
          </w:p>
        </w:tc>
      </w:tr>
      <w:tr w:rsidR="005A5419" w:rsidRPr="00A55EE2" w14:paraId="369AA34F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FBB96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A8610F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46817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FE19DF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D7661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7FAC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17E86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3BF89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1BC50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061BA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4CA98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0F95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E44F1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BAECC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19D2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B314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1435B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0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5CCF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47</w:t>
            </w:r>
          </w:p>
        </w:tc>
      </w:tr>
      <w:tr w:rsidR="005A5419" w:rsidRPr="00A55EE2" w14:paraId="748610E2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577EE2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4F75F6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14A09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F6223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2EAE4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859A79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7FB2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E39CD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0520A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C1744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961B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B8B35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C63089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40B65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9FCE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EBEBC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4AE99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EFCC8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19</w:t>
            </w:r>
          </w:p>
        </w:tc>
      </w:tr>
      <w:tr w:rsidR="005A5419" w:rsidRPr="00A55EE2" w14:paraId="0C917B8D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642B6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873291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FBD94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CCC54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5D3E56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13C3B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48C2B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61A70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5200F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FB4D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E0F4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FE206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02F1A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0AAC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8580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AAE02D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AEE5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0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0B721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68</w:t>
            </w:r>
          </w:p>
        </w:tc>
      </w:tr>
      <w:tr w:rsidR="005A5419" w:rsidRPr="00A55EE2" w14:paraId="33F39E7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43D78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55179F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1C05D7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BCE26D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EB5286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6DBBB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BBC7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CF0732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7FA7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49695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59E22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44CB1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2F95D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94D95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C63805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03FE61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6BFC8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4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C42CB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72</w:t>
            </w:r>
          </w:p>
        </w:tc>
      </w:tr>
      <w:tr w:rsidR="005A5419" w:rsidRPr="00A55EE2" w14:paraId="7946AEC1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41290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7368A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2676B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9D8D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B52DE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52B115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456D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9256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9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FAE4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0A645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B927B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3663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93868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9DCE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117B6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EB9297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779E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5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17EF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34</w:t>
            </w:r>
          </w:p>
        </w:tc>
      </w:tr>
      <w:tr w:rsidR="005A5419" w:rsidRPr="00A55EE2" w14:paraId="24DE12B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7AB18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9D7C00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EF1BC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0A24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42BB47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BB7F9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BE1DDE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0B802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9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3F19E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D26BD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7F1F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DAAFB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93370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B2C89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C5C91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5BFF30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DA7F6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5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56469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53</w:t>
            </w:r>
          </w:p>
        </w:tc>
      </w:tr>
      <w:tr w:rsidR="005A5419" w:rsidRPr="00A55EE2" w14:paraId="6DE3832F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68037B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FE552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BAA140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6D0100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70416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EEF8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C7DC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75E0A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394C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4ADD8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213B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E894A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9B9A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707301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F8C84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2725C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E0232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6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B2228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71</w:t>
            </w:r>
          </w:p>
        </w:tc>
      </w:tr>
      <w:tr w:rsidR="005A5419" w:rsidRPr="00A55EE2" w14:paraId="2A7E461F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C2CA2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76B8EC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450BC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8692A1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580B8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622BD8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CE550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A033E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F4CAD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1749D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798B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E42D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BB023A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5133D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3E0DC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8A45D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AD2DE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C77FC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8</w:t>
            </w:r>
          </w:p>
        </w:tc>
      </w:tr>
      <w:tr w:rsidR="005A5419" w:rsidRPr="00A55EE2" w14:paraId="3C002E0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954CFA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5AF22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DC594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590D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D64B6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BC9D7D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6A53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022FC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1EF0B3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8EA3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24951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78506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B21A80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AF5D1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941FB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39184D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8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A1683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2816D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19</w:t>
            </w:r>
          </w:p>
        </w:tc>
      </w:tr>
      <w:tr w:rsidR="005A5419" w:rsidRPr="00A55EE2" w14:paraId="699D80E6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DF2EE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BB49F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B5908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199F7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AB8490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D7855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2319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9AB9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C9AF6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5A932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CB1FD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92816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7B52F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2B967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3741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6D593F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29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9957D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7CCDF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35</w:t>
            </w:r>
          </w:p>
        </w:tc>
      </w:tr>
      <w:tr w:rsidR="005A5419" w:rsidRPr="00A55EE2" w14:paraId="23D33AE2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A66F1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A5B693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E10A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765329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05203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5568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A64E2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10AE5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FC41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163F1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23C4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3E420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78AE9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CE7D5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AC66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8F55B8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C5242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8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09E64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01</w:t>
            </w:r>
          </w:p>
        </w:tc>
      </w:tr>
      <w:tr w:rsidR="005A5419" w:rsidRPr="00A55EE2" w14:paraId="6547CCEE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86BF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17CC58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AB39A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7447A2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90E680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B8DFA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68FC1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19B997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5BD4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E3FF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D34AD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EBC5A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0B129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D583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32D6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D6500F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E35B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5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35429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9</w:t>
            </w:r>
          </w:p>
        </w:tc>
      </w:tr>
      <w:tr w:rsidR="005A5419" w:rsidRPr="00A55EE2" w14:paraId="6AFE7FF7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E8DA3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AD5756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A071D1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DF38EE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3BE6A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AFADDB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17976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175A6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BF3E60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CD693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8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4B7EB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48EA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54520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DC62C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C69D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08F41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4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D0304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D9D64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57</w:t>
            </w:r>
          </w:p>
        </w:tc>
      </w:tr>
      <w:tr w:rsidR="005A5419" w:rsidRPr="00A55EE2" w14:paraId="3FFB99C8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080119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C2F358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246E6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AD404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B871D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972B6A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D69F6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AD1D3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476E3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5B677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9DA21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5F2B7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0140E9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7F6D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AAC41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532B87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4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DCB4C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1126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96</w:t>
            </w:r>
          </w:p>
        </w:tc>
      </w:tr>
      <w:tr w:rsidR="005A5419" w:rsidRPr="00A55EE2" w14:paraId="2F3EF7F1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476F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88173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4F0011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6675E8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6A1FB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4B2E6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402E2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37C7C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6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F7811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B2167C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978EF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053963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B737B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E233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DE16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F113F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ABE14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EE7D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58</w:t>
            </w:r>
          </w:p>
        </w:tc>
      </w:tr>
      <w:tr w:rsidR="005A5419" w:rsidRPr="00A55EE2" w14:paraId="782EED66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DBAAB3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D4684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552BBE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1FEC41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5B56AE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D3749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2BA52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6CD3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EA08A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5B6BB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3F9B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32DAD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010F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C980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4EC88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70B5B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F82E4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14633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68</w:t>
            </w:r>
          </w:p>
        </w:tc>
      </w:tr>
      <w:tr w:rsidR="005A5419" w:rsidRPr="00A55EE2" w14:paraId="64285FA2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B5659A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AB9BE8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CEDB4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4BEAF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26814E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F629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A88F6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927B4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8FF4E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B274B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3573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59993F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CEE2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CC367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B52E1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59C1D4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1BEF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5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C4CE3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8</w:t>
            </w:r>
          </w:p>
        </w:tc>
      </w:tr>
      <w:tr w:rsidR="005A5419" w:rsidRPr="00A55EE2" w14:paraId="5710F263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BE9BE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13EA0A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AA6D4B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D3ADE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67C574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B2E0C6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9D8BD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0A0C6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8A6A5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1F4C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9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BEE9A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15C6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6D87B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FBBE6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C3A61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4C6CCA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A6849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38EE0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24</w:t>
            </w:r>
          </w:p>
        </w:tc>
      </w:tr>
      <w:tr w:rsidR="005A5419" w:rsidRPr="00A55EE2" w14:paraId="47016F55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02FAA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FA788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93CCF7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CEF699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7B26E2A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3936D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F8EF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18540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5D362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F4A3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31849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B7C6C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51B62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C5EBA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EE5E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B2FA1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7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31767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3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9A5D7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65</w:t>
            </w:r>
          </w:p>
        </w:tc>
      </w:tr>
      <w:tr w:rsidR="005A5419" w:rsidRPr="00A55EE2" w14:paraId="31A077FF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D18F17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0F31C3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98D811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49DD11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56ACC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445FD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1E6AD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F6885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DA16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5A6A7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6A24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10BB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E5EC99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B2667F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1309D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6CCE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493E8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F0314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71</w:t>
            </w:r>
          </w:p>
        </w:tc>
      </w:tr>
      <w:tr w:rsidR="005A5419" w:rsidRPr="00A55EE2" w14:paraId="0002991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428327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52444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B58BA2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5EB614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1FF060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F98223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64D39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15681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5475B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94D8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40EDD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F0920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B1E7F8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0FB40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7AB4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6AAC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5B030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1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8EDE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33</w:t>
            </w:r>
          </w:p>
        </w:tc>
      </w:tr>
      <w:tr w:rsidR="005A5419" w:rsidRPr="00A55EE2" w14:paraId="29C9E36B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EB747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83116B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41E5D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11C38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2B587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922D62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7F96D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CAF1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9FA04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3D4A96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736D3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31DB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CE0F99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3942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C7E4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48DE55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A3269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0D859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</w:t>
            </w:r>
          </w:p>
        </w:tc>
      </w:tr>
      <w:tr w:rsidR="005A5419" w:rsidRPr="00A55EE2" w14:paraId="1F8D1265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1264E3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594A09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E111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2693D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A5B0ED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54ADD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9CD36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665A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9B68D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10FDC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CE5A69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35F30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BA636F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85832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704286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58E159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DE1D9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22E3E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85</w:t>
            </w:r>
          </w:p>
        </w:tc>
      </w:tr>
      <w:tr w:rsidR="005A5419" w:rsidRPr="00A55EE2" w14:paraId="2787B0DC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20776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359BCC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AB110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1BA27D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D984B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846F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B138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D9E77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91033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361A8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A5291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26A5C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B2D39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6CB50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68BD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2AA0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62E2B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A066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38</w:t>
            </w:r>
          </w:p>
        </w:tc>
      </w:tr>
      <w:tr w:rsidR="005A5419" w:rsidRPr="00A55EE2" w14:paraId="4AA80653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B98A24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996DDD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BC8EB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0EC7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FFE9C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5D6C5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7023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0B8BB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FB24F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C641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C0D63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E7B44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FC0AFF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3E8E24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DFA2B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7223B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8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D015A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6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DB145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59</w:t>
            </w:r>
          </w:p>
        </w:tc>
      </w:tr>
      <w:tr w:rsidR="005A5419" w:rsidRPr="00A55EE2" w14:paraId="5A4ABBDE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B078B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B75DB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7A973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10787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8ECAC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B1BE1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D707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51007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8C3D3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1501E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F5F69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02079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EA656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400A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D3A60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F947B0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3FE53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7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49B25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77</w:t>
            </w:r>
          </w:p>
        </w:tc>
      </w:tr>
      <w:tr w:rsidR="005A5419" w:rsidRPr="00A55EE2" w14:paraId="44D9D6D0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01629D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D4ED53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455C7B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9DAA16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36EA69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6F8BA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11F8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88251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04DB7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656AA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BBA835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4E145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6F6F74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1375CE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9B305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E9923A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FADA5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9985A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89</w:t>
            </w:r>
          </w:p>
        </w:tc>
      </w:tr>
      <w:tr w:rsidR="005A5419" w:rsidRPr="00A55EE2" w14:paraId="70978EAB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412BAD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D9766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450DC3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D1CCD7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5045EB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3B2B40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B13BB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4BFC9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6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273B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18D7D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1D72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B4F9F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E61DD2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12D7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EED85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EEC39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D2825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0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DE776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62</w:t>
            </w:r>
          </w:p>
        </w:tc>
      </w:tr>
      <w:tr w:rsidR="005A5419" w:rsidRPr="00A55EE2" w14:paraId="47B6225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14937A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0E99D9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4ECCF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3193C4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A2B2E6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9F72B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FFCB4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25B6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4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1E30B8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3D015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6970A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128B0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6BA0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EF668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3D3A7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F9810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D815F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6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CF09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5</w:t>
            </w:r>
          </w:p>
        </w:tc>
      </w:tr>
      <w:tr w:rsidR="005A5419" w:rsidRPr="00A55EE2" w14:paraId="03CD2C5C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14FDB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FB6585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167D1A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6E1E70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368D3C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7916A2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A1895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1DE90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80998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6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8E21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3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B11F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1C35F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4FDC9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ACE50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FC523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EB66A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CE81A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9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5144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76</w:t>
            </w:r>
          </w:p>
        </w:tc>
      </w:tr>
      <w:tr w:rsidR="005A5419" w:rsidRPr="00A55EE2" w14:paraId="712A7CA5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12B823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D2E513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ED920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908E0F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4ABB20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9D8D2B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19789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345A8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82AC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1951C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631B8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23FAE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35C9F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3550F7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40410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90C2E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6FD03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94DE8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92</w:t>
            </w:r>
          </w:p>
        </w:tc>
      </w:tr>
      <w:tr w:rsidR="005A5419" w:rsidRPr="00A55EE2" w14:paraId="303DFA7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5FCB35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A78CB9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269E5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F965F6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6D7CC4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FC4F7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610B1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F34D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FA4A7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406916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056A8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D54AE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A89728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BB955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5C690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36A74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BD53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9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2B9D4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58</w:t>
            </w:r>
          </w:p>
        </w:tc>
      </w:tr>
      <w:tr w:rsidR="005A5419" w:rsidRPr="00A55EE2" w14:paraId="6D98061A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BEBEA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A536E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3830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9B57A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97D75B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197FC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4741F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BA90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6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4FDE6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15032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9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6266C7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1C231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5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7C027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77CE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2F3A9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E8BE6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DD4AA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9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8710B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15</w:t>
            </w:r>
          </w:p>
        </w:tc>
      </w:tr>
      <w:tr w:rsidR="005A5419" w:rsidRPr="00A55EE2" w14:paraId="0E233D8C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C2F0F4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46AE08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3356A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3436BD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C8D11E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AF523B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66DD1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3BD5F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48CBAF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ECE21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AAF9E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40FEF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80FAB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1EAA1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7071B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3C6BA1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DDEAE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44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8A9FD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22</w:t>
            </w:r>
          </w:p>
        </w:tc>
      </w:tr>
      <w:tr w:rsidR="005A5419" w:rsidRPr="00A55EE2" w14:paraId="13086379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8FCE50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8EBD8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AD3CF7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ACAD54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264145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46C9B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9E236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C2010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1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3AE9A7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C6801F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2173C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6328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0752A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F9BFC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3E441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C6927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EF0D2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9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D90E5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7</w:t>
            </w:r>
          </w:p>
        </w:tc>
      </w:tr>
      <w:tr w:rsidR="005A5419" w:rsidRPr="00A55EE2" w14:paraId="1061D3B0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3DCC51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781DCA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BFB79B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97A3D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1A56C2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331EE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369FF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A30C8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23D24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46118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1C5DC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46C2C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AA651F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F6052B" w14:textId="77777777" w:rsidR="005A5419" w:rsidRPr="00A55EE2" w:rsidRDefault="005A5419" w:rsidP="00421C6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NA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3111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6E7FF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92EF7E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9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E9FB7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2</w:t>
            </w:r>
          </w:p>
        </w:tc>
      </w:tr>
      <w:tr w:rsidR="005A5419" w:rsidRPr="00A55EE2" w14:paraId="2B35E7F8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402C24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8E4189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1909A9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38894F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9C77B0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4C8B22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.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6896B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6A6B3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3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A0893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BBD6B4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C8A01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B349F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1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2A0D0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42C67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C5C0C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80F5B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60725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1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10025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59</w:t>
            </w:r>
          </w:p>
        </w:tc>
      </w:tr>
      <w:tr w:rsidR="005A5419" w:rsidRPr="00A55EE2" w14:paraId="12B0E07B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E10E95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D3823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3693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2CE1F3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8902FE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E89E6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4BE2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3C6D6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8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3D4D9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0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0D6D03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FF459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7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1EA49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19D83F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.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DC29F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41D78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FF5ED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4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B4C4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8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E8CA9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68</w:t>
            </w:r>
          </w:p>
        </w:tc>
      </w:tr>
      <w:tr w:rsidR="005A5419" w:rsidRPr="00A55EE2" w14:paraId="62F5F9F4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A093C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53221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5506D5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7E964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857806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FE4BC6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1D0AA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2F2BF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8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AB7A25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1DCA3A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7E02C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2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3E258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9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316DC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7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4E243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CF5A0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4BD531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28D0E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3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E2EEF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15</w:t>
            </w:r>
          </w:p>
        </w:tc>
      </w:tr>
      <w:tr w:rsidR="005A5419" w:rsidRPr="00A55EE2" w14:paraId="799F15C7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182F47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7E91F2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55CA4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E2C69C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8E2CE7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0165BC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CAD65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8F03D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2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93CE1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8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A56008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6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6003E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82973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F04B8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8E9A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4D6FC4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699F9C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101F0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3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836AA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66</w:t>
            </w:r>
          </w:p>
        </w:tc>
      </w:tr>
      <w:tr w:rsidR="005A5419" w:rsidRPr="00A55EE2" w14:paraId="3E5E776A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7136B5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F094F0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2AA83F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8562E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6305F4E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C52B4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1AD50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6B664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0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3E97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363DB8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EA8DE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5239B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37C41A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3.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EF4B0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1D4D10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A2247A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23167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2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220D21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93</w:t>
            </w:r>
          </w:p>
        </w:tc>
      </w:tr>
      <w:tr w:rsidR="005A5419" w:rsidRPr="00A55EE2" w14:paraId="629BF253" w14:textId="77777777" w:rsidTr="00421C68">
        <w:trPr>
          <w:trHeight w:val="360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91801D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90B50E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22B5F7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F974BA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0FFD506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6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19BFC4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2B0DD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BF87E9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7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CDF16D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4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B3BF22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B861B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891507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4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F870D5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0D5333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5.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3DB1BB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1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3D8237C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D609A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7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3C97E4" w14:textId="77777777" w:rsidR="005A5419" w:rsidRPr="00A55EE2" w:rsidRDefault="005A5419" w:rsidP="00421C6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</w:pPr>
            <w:r w:rsidRPr="00A55EE2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  <w:lang w:eastAsia="ja-JP"/>
              </w:rPr>
              <w:t>0.84</w:t>
            </w:r>
          </w:p>
        </w:tc>
      </w:tr>
    </w:tbl>
    <w:p w14:paraId="6ECC63BC" w14:textId="77777777" w:rsidR="005A5419" w:rsidRDefault="005A5419"/>
    <w:p w14:paraId="321B1BEF" w14:textId="38AE118F" w:rsidR="005A5419" w:rsidRDefault="00A17C3E">
      <w:r w:rsidRPr="004C5C47">
        <w:rPr>
          <w:rFonts w:ascii="Times New Roman" w:hAnsi="Times New Roman" w:cs="Times New Roman"/>
        </w:rPr>
        <w:t xml:space="preserve">Abbreviations: ALT, </w:t>
      </w:r>
      <w:r w:rsidRPr="004C5C47">
        <w:rPr>
          <w:rFonts w:ascii="Times New Roman" w:hAnsi="Times New Roman" w:cs="Times New Roman"/>
          <w:kern w:val="0"/>
        </w:rPr>
        <w:t xml:space="preserve">alanine aminotransferase, COL, collagen, </w:t>
      </w:r>
      <w:r w:rsidRPr="004359BE">
        <w:rPr>
          <w:rFonts w:ascii="Times New Roman" w:hAnsi="Times New Roman" w:cs="Times New Roman"/>
        </w:rPr>
        <w:t>Bil, bilirubin, GTP</w:t>
      </w:r>
      <w:r w:rsidRPr="004359BE">
        <w:rPr>
          <w:rFonts w:ascii="Times New Roman" w:hAnsi="Times New Roman" w:cs="Times New Roman"/>
        </w:rPr>
        <w:t>，</w:t>
      </w:r>
      <w:r w:rsidRPr="004359BE">
        <w:rPr>
          <w:rFonts w:ascii="Times New Roman" w:hAnsi="Times New Roman" w:cs="Times New Roman"/>
        </w:rPr>
        <w:t>glutamine t</w:t>
      </w:r>
      <w:r>
        <w:rPr>
          <w:rFonts w:ascii="Times New Roman" w:hAnsi="Times New Roman" w:cs="Times New Roman"/>
        </w:rPr>
        <w:t>ranspeptidase, CHO, cholesterol,  NA, not available.</w:t>
      </w:r>
    </w:p>
    <w:p w14:paraId="550B6462" w14:textId="77777777" w:rsidR="005A5419" w:rsidRDefault="005A5419"/>
    <w:p w14:paraId="37EF47DC" w14:textId="77777777" w:rsidR="005A5419" w:rsidRDefault="005A5419"/>
    <w:p w14:paraId="71A4A201" w14:textId="77777777" w:rsidR="005A5419" w:rsidRDefault="005A5419"/>
    <w:p w14:paraId="53E7ED75" w14:textId="77777777" w:rsidR="005A5419" w:rsidRDefault="005A5419"/>
    <w:sectPr w:rsidR="005A5419" w:rsidSect="00A55EE2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EE2"/>
    <w:rsid w:val="002D0451"/>
    <w:rsid w:val="00451ECA"/>
    <w:rsid w:val="005A5419"/>
    <w:rsid w:val="00A17C3E"/>
    <w:rsid w:val="00A55EE2"/>
    <w:rsid w:val="00E53BD5"/>
    <w:rsid w:val="00F1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737F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5EE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55EE2"/>
    <w:rPr>
      <w:color w:val="800080"/>
      <w:u w:val="single"/>
    </w:rPr>
  </w:style>
  <w:style w:type="paragraph" w:customStyle="1" w:styleId="font5">
    <w:name w:val="font5"/>
    <w:basedOn w:val="a"/>
    <w:rsid w:val="00A55E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  <w:lang w:eastAsia="ja-JP"/>
    </w:rPr>
  </w:style>
  <w:style w:type="paragraph" w:customStyle="1" w:styleId="title1">
    <w:name w:val="title 1"/>
    <w:basedOn w:val="a"/>
    <w:qFormat/>
    <w:rsid w:val="00E53BD5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55EE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55EE2"/>
    <w:rPr>
      <w:color w:val="800080"/>
      <w:u w:val="single"/>
    </w:rPr>
  </w:style>
  <w:style w:type="paragraph" w:customStyle="1" w:styleId="font5">
    <w:name w:val="font5"/>
    <w:basedOn w:val="a"/>
    <w:rsid w:val="00A55E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  <w:lang w:eastAsia="ja-JP"/>
    </w:rPr>
  </w:style>
  <w:style w:type="paragraph" w:customStyle="1" w:styleId="title1">
    <w:name w:val="title 1"/>
    <w:basedOn w:val="a"/>
    <w:qFormat/>
    <w:rsid w:val="00E53BD5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5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58</Words>
  <Characters>4324</Characters>
  <Application>Microsoft Macintosh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5</cp:revision>
  <dcterms:created xsi:type="dcterms:W3CDTF">2015-02-04T03:19:00Z</dcterms:created>
  <dcterms:modified xsi:type="dcterms:W3CDTF">2015-02-04T03:28:00Z</dcterms:modified>
</cp:coreProperties>
</file>